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BC" w14:textId="584AA8E1" w:rsidR="00950556" w:rsidRPr="00DA4104" w:rsidRDefault="00DA4104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32"/>
          <w:szCs w:val="32"/>
        </w:rPr>
      </w:pPr>
      <w:r w:rsidRPr="00DA4104">
        <w:rPr>
          <w:rFonts w:ascii="Times New Roman" w:eastAsia="Times New Roman" w:hAnsi="Times New Roman" w:cs="Times New Roman"/>
          <w:b/>
          <w:bCs/>
          <w:sz w:val="32"/>
          <w:szCs w:val="32"/>
        </w:rPr>
        <w:t>Supplementary materials</w:t>
      </w:r>
    </w:p>
    <w:p w14:paraId="000000BD" w14:textId="77777777" w:rsidR="00950556" w:rsidRDefault="00950556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24F221C" w14:textId="04A010C0" w:rsidR="00A265D1" w:rsidRPr="00A265D1" w:rsidRDefault="00A265D1">
      <w:pPr>
        <w:spacing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A265D1">
        <w:rPr>
          <w:rFonts w:ascii="Times New Roman" w:eastAsia="Times New Roman" w:hAnsi="Times New Roman" w:cs="Times New Roman"/>
          <w:bCs/>
          <w:sz w:val="24"/>
          <w:szCs w:val="24"/>
        </w:rPr>
        <w:t>Below the</w:t>
      </w:r>
      <w:r w:rsidR="008F3D62">
        <w:rPr>
          <w:rFonts w:ascii="Times New Roman" w:eastAsia="Times New Roman" w:hAnsi="Times New Roman" w:cs="Times New Roman"/>
          <w:bCs/>
          <w:sz w:val="24"/>
          <w:szCs w:val="24"/>
        </w:rPr>
        <w:t xml:space="preserve"> Graphs of</w:t>
      </w:r>
      <w:r w:rsidRPr="00A265D1">
        <w:rPr>
          <w:rFonts w:ascii="Times New Roman" w:eastAsia="Times New Roman" w:hAnsi="Times New Roman" w:cs="Times New Roman"/>
          <w:bCs/>
          <w:sz w:val="24"/>
          <w:szCs w:val="24"/>
        </w:rPr>
        <w:t xml:space="preserve"> forecast variance decomposition functions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(FEVDs)</w:t>
      </w:r>
      <w:r w:rsidRPr="00A265D1">
        <w:rPr>
          <w:rFonts w:ascii="Times New Roman" w:eastAsia="Times New Roman" w:hAnsi="Times New Roman" w:cs="Times New Roman"/>
          <w:bCs/>
          <w:sz w:val="24"/>
          <w:szCs w:val="24"/>
        </w:rPr>
        <w:t xml:space="preserve"> relative to the B</w:t>
      </w:r>
      <w:r w:rsidR="008F3D62">
        <w:rPr>
          <w:rFonts w:ascii="Times New Roman" w:eastAsia="Times New Roman" w:hAnsi="Times New Roman" w:cs="Times New Roman"/>
          <w:bCs/>
          <w:sz w:val="24"/>
          <w:szCs w:val="24"/>
        </w:rPr>
        <w:t>-</w:t>
      </w:r>
      <w:r w:rsidRPr="00A265D1">
        <w:rPr>
          <w:rFonts w:ascii="Times New Roman" w:eastAsia="Times New Roman" w:hAnsi="Times New Roman" w:cs="Times New Roman"/>
          <w:bCs/>
          <w:sz w:val="24"/>
          <w:szCs w:val="24"/>
        </w:rPr>
        <w:t>VAR model</w:t>
      </w:r>
      <w:r w:rsidR="008F3D62">
        <w:rPr>
          <w:rFonts w:ascii="Times New Roman" w:eastAsia="Times New Roman" w:hAnsi="Times New Roman" w:cs="Times New Roman"/>
          <w:bCs/>
          <w:sz w:val="24"/>
          <w:szCs w:val="24"/>
        </w:rPr>
        <w:t xml:space="preserve"> (EB case)</w:t>
      </w:r>
      <w:r w:rsidRPr="00A265D1">
        <w:rPr>
          <w:rFonts w:ascii="Times New Roman" w:eastAsia="Times New Roman" w:hAnsi="Times New Roman" w:cs="Times New Roman"/>
          <w:bCs/>
          <w:sz w:val="24"/>
          <w:szCs w:val="24"/>
        </w:rPr>
        <w:t xml:space="preserve"> just discussed in the manuscript.</w:t>
      </w:r>
    </w:p>
    <w:p w14:paraId="6386C3B4" w14:textId="388CCB10" w:rsidR="00025A2B" w:rsidRDefault="00FD2F15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1 </w:t>
      </w:r>
      <w:r w:rsidR="00385FC4">
        <w:rPr>
          <w:rFonts w:ascii="Times New Roman" w:eastAsia="Times New Roman" w:hAnsi="Times New Roman" w:cs="Times New Roman"/>
          <w:b/>
          <w:sz w:val="24"/>
          <w:szCs w:val="24"/>
        </w:rPr>
        <w:t>Figure</w:t>
      </w:r>
      <w:r w:rsidR="00405027">
        <w:rPr>
          <w:rFonts w:ascii="Times New Roman" w:eastAsia="Times New Roman" w:hAnsi="Times New Roman" w:cs="Times New Roman"/>
          <w:b/>
          <w:sz w:val="24"/>
          <w:szCs w:val="24"/>
        </w:rPr>
        <w:t>- FEVD</w:t>
      </w:r>
      <w:r w:rsidR="00CC4578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405027">
        <w:rPr>
          <w:rFonts w:ascii="Times New Roman" w:eastAsia="Times New Roman" w:hAnsi="Times New Roman" w:cs="Times New Roman"/>
          <w:b/>
          <w:sz w:val="24"/>
          <w:szCs w:val="24"/>
        </w:rPr>
        <w:t xml:space="preserve"> model 1 (EB model)</w:t>
      </w:r>
    </w:p>
    <w:p w14:paraId="382E652A" w14:textId="2384E5B8" w:rsidR="00297EA0" w:rsidRDefault="00302C1A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C6D98D0" wp14:editId="7C5EAAD6">
            <wp:extent cx="6120130" cy="6120130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12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43FEC7" w14:textId="77777777" w:rsidR="00297EA0" w:rsidRDefault="00297EA0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011C4B0" w14:textId="77777777" w:rsidR="005108A7" w:rsidRDefault="005108A7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1706982" w14:textId="77777777" w:rsidR="005108A7" w:rsidRDefault="005108A7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A8C74D2" w14:textId="77777777" w:rsidR="005108A7" w:rsidRDefault="005108A7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C520058" w14:textId="77777777" w:rsidR="005108A7" w:rsidRDefault="005108A7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5108A7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CC0FDF"/>
    <w:multiLevelType w:val="multilevel"/>
    <w:tmpl w:val="1D9098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2BD2743"/>
    <w:multiLevelType w:val="multilevel"/>
    <w:tmpl w:val="E6CE1DB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9896245"/>
    <w:multiLevelType w:val="multilevel"/>
    <w:tmpl w:val="8D825F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6D3308C"/>
    <w:multiLevelType w:val="multilevel"/>
    <w:tmpl w:val="40D816A2"/>
    <w:lvl w:ilvl="0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597C353A"/>
    <w:multiLevelType w:val="multilevel"/>
    <w:tmpl w:val="3A6A52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59D12F9"/>
    <w:multiLevelType w:val="multilevel"/>
    <w:tmpl w:val="4236778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7DC7034D"/>
    <w:multiLevelType w:val="hybridMultilevel"/>
    <w:tmpl w:val="8C4EECC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94085793">
    <w:abstractNumId w:val="3"/>
  </w:num>
  <w:num w:numId="2" w16cid:durableId="1117944222">
    <w:abstractNumId w:val="5"/>
  </w:num>
  <w:num w:numId="3" w16cid:durableId="1067149495">
    <w:abstractNumId w:val="2"/>
  </w:num>
  <w:num w:numId="4" w16cid:durableId="288704428">
    <w:abstractNumId w:val="0"/>
  </w:num>
  <w:num w:numId="5" w16cid:durableId="1089697407">
    <w:abstractNumId w:val="4"/>
  </w:num>
  <w:num w:numId="6" w16cid:durableId="1631327015">
    <w:abstractNumId w:val="1"/>
  </w:num>
  <w:num w:numId="7" w16cid:durableId="977606571">
    <w:abstractNumId w:val="1"/>
    <w:lvlOverride w:ilvl="0">
      <w:lvl w:ilvl="0">
        <w:numFmt w:val="decimal"/>
        <w:lvlText w:val="%1."/>
        <w:lvlJc w:val="left"/>
      </w:lvl>
    </w:lvlOverride>
  </w:num>
  <w:num w:numId="8" w16cid:durableId="147760130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556"/>
    <w:rsid w:val="0000004A"/>
    <w:rsid w:val="0001540E"/>
    <w:rsid w:val="00020EAA"/>
    <w:rsid w:val="00023D52"/>
    <w:rsid w:val="00025A2B"/>
    <w:rsid w:val="0002644E"/>
    <w:rsid w:val="00027471"/>
    <w:rsid w:val="00027E50"/>
    <w:rsid w:val="000313DA"/>
    <w:rsid w:val="00033427"/>
    <w:rsid w:val="00036911"/>
    <w:rsid w:val="00040671"/>
    <w:rsid w:val="00041CE5"/>
    <w:rsid w:val="00044ED6"/>
    <w:rsid w:val="00051870"/>
    <w:rsid w:val="00052382"/>
    <w:rsid w:val="00053379"/>
    <w:rsid w:val="0005357C"/>
    <w:rsid w:val="00055DAB"/>
    <w:rsid w:val="000574D0"/>
    <w:rsid w:val="00061C44"/>
    <w:rsid w:val="00061F87"/>
    <w:rsid w:val="00065495"/>
    <w:rsid w:val="0006580F"/>
    <w:rsid w:val="00065C1E"/>
    <w:rsid w:val="00073E50"/>
    <w:rsid w:val="000747CD"/>
    <w:rsid w:val="000825A3"/>
    <w:rsid w:val="00082964"/>
    <w:rsid w:val="00086552"/>
    <w:rsid w:val="000875CC"/>
    <w:rsid w:val="000918BC"/>
    <w:rsid w:val="00097097"/>
    <w:rsid w:val="000976B2"/>
    <w:rsid w:val="000A1738"/>
    <w:rsid w:val="000A1F83"/>
    <w:rsid w:val="000A20F7"/>
    <w:rsid w:val="000A22F6"/>
    <w:rsid w:val="000B0A25"/>
    <w:rsid w:val="000C3283"/>
    <w:rsid w:val="000D3224"/>
    <w:rsid w:val="000E6D56"/>
    <w:rsid w:val="000F0B45"/>
    <w:rsid w:val="00100D4D"/>
    <w:rsid w:val="001165E5"/>
    <w:rsid w:val="00122F8C"/>
    <w:rsid w:val="00127BD1"/>
    <w:rsid w:val="0013548D"/>
    <w:rsid w:val="00136A4D"/>
    <w:rsid w:val="00146BDD"/>
    <w:rsid w:val="00146D6E"/>
    <w:rsid w:val="0015396B"/>
    <w:rsid w:val="00163726"/>
    <w:rsid w:val="00164277"/>
    <w:rsid w:val="00173859"/>
    <w:rsid w:val="00175EF8"/>
    <w:rsid w:val="001770C0"/>
    <w:rsid w:val="001831E5"/>
    <w:rsid w:val="00185215"/>
    <w:rsid w:val="001871D4"/>
    <w:rsid w:val="00190C55"/>
    <w:rsid w:val="0019440D"/>
    <w:rsid w:val="001A53FB"/>
    <w:rsid w:val="001A5A90"/>
    <w:rsid w:val="001A72FF"/>
    <w:rsid w:val="001A7CC0"/>
    <w:rsid w:val="001B6B8F"/>
    <w:rsid w:val="001B717C"/>
    <w:rsid w:val="001C1E71"/>
    <w:rsid w:val="001D3CCA"/>
    <w:rsid w:val="001E613A"/>
    <w:rsid w:val="001E6DCB"/>
    <w:rsid w:val="001F0746"/>
    <w:rsid w:val="001F3619"/>
    <w:rsid w:val="00205106"/>
    <w:rsid w:val="002068CD"/>
    <w:rsid w:val="00207235"/>
    <w:rsid w:val="00212596"/>
    <w:rsid w:val="002224E4"/>
    <w:rsid w:val="00222A0F"/>
    <w:rsid w:val="002247C2"/>
    <w:rsid w:val="00225642"/>
    <w:rsid w:val="00226582"/>
    <w:rsid w:val="00227CA1"/>
    <w:rsid w:val="00230E0B"/>
    <w:rsid w:val="00243AE3"/>
    <w:rsid w:val="0025678A"/>
    <w:rsid w:val="00260C0C"/>
    <w:rsid w:val="002639EB"/>
    <w:rsid w:val="00264E6A"/>
    <w:rsid w:val="00271AC2"/>
    <w:rsid w:val="002725D8"/>
    <w:rsid w:val="00272C32"/>
    <w:rsid w:val="00274619"/>
    <w:rsid w:val="002801F2"/>
    <w:rsid w:val="002865C7"/>
    <w:rsid w:val="00297EA0"/>
    <w:rsid w:val="002A0F3B"/>
    <w:rsid w:val="002B06D7"/>
    <w:rsid w:val="002B3F35"/>
    <w:rsid w:val="002C596A"/>
    <w:rsid w:val="002C7E30"/>
    <w:rsid w:val="002D5FF1"/>
    <w:rsid w:val="002D61EB"/>
    <w:rsid w:val="002D7E24"/>
    <w:rsid w:val="002E11DB"/>
    <w:rsid w:val="002E45A1"/>
    <w:rsid w:val="002E7C96"/>
    <w:rsid w:val="002F199A"/>
    <w:rsid w:val="00302C1A"/>
    <w:rsid w:val="003155C1"/>
    <w:rsid w:val="00322F29"/>
    <w:rsid w:val="00325E70"/>
    <w:rsid w:val="00327975"/>
    <w:rsid w:val="00332B88"/>
    <w:rsid w:val="00333291"/>
    <w:rsid w:val="003372FC"/>
    <w:rsid w:val="00343427"/>
    <w:rsid w:val="00345B18"/>
    <w:rsid w:val="00354C56"/>
    <w:rsid w:val="00366AB6"/>
    <w:rsid w:val="00370DAD"/>
    <w:rsid w:val="00372A0B"/>
    <w:rsid w:val="003738DC"/>
    <w:rsid w:val="00377F28"/>
    <w:rsid w:val="0038370A"/>
    <w:rsid w:val="003847BE"/>
    <w:rsid w:val="00385FC4"/>
    <w:rsid w:val="00396025"/>
    <w:rsid w:val="003A022A"/>
    <w:rsid w:val="003A4A76"/>
    <w:rsid w:val="003B250B"/>
    <w:rsid w:val="003D355F"/>
    <w:rsid w:val="003D3912"/>
    <w:rsid w:val="003D431D"/>
    <w:rsid w:val="003E0854"/>
    <w:rsid w:val="003F14A9"/>
    <w:rsid w:val="003F250A"/>
    <w:rsid w:val="003F543E"/>
    <w:rsid w:val="00402DA7"/>
    <w:rsid w:val="00404447"/>
    <w:rsid w:val="00405027"/>
    <w:rsid w:val="00412449"/>
    <w:rsid w:val="00412ACE"/>
    <w:rsid w:val="004150D1"/>
    <w:rsid w:val="00416B8E"/>
    <w:rsid w:val="004216A9"/>
    <w:rsid w:val="00421C2B"/>
    <w:rsid w:val="004233BF"/>
    <w:rsid w:val="00423915"/>
    <w:rsid w:val="004354BF"/>
    <w:rsid w:val="0043567A"/>
    <w:rsid w:val="004361D8"/>
    <w:rsid w:val="0044026A"/>
    <w:rsid w:val="00440895"/>
    <w:rsid w:val="004411AB"/>
    <w:rsid w:val="00443ACE"/>
    <w:rsid w:val="00444943"/>
    <w:rsid w:val="004463EC"/>
    <w:rsid w:val="00446D41"/>
    <w:rsid w:val="00450B65"/>
    <w:rsid w:val="00457908"/>
    <w:rsid w:val="00471F21"/>
    <w:rsid w:val="00475B36"/>
    <w:rsid w:val="004878C0"/>
    <w:rsid w:val="00487E47"/>
    <w:rsid w:val="0049171F"/>
    <w:rsid w:val="00491F8F"/>
    <w:rsid w:val="004B2C87"/>
    <w:rsid w:val="004C722F"/>
    <w:rsid w:val="004D4A5F"/>
    <w:rsid w:val="004D53E8"/>
    <w:rsid w:val="004D6BB8"/>
    <w:rsid w:val="0050131A"/>
    <w:rsid w:val="005108A7"/>
    <w:rsid w:val="00512763"/>
    <w:rsid w:val="00514A45"/>
    <w:rsid w:val="00515FBA"/>
    <w:rsid w:val="00517239"/>
    <w:rsid w:val="005201FD"/>
    <w:rsid w:val="00522B96"/>
    <w:rsid w:val="005244E4"/>
    <w:rsid w:val="00524B9C"/>
    <w:rsid w:val="00530FF5"/>
    <w:rsid w:val="00534FD3"/>
    <w:rsid w:val="0053606E"/>
    <w:rsid w:val="00541F77"/>
    <w:rsid w:val="0054269B"/>
    <w:rsid w:val="005428C3"/>
    <w:rsid w:val="0055132E"/>
    <w:rsid w:val="0056009D"/>
    <w:rsid w:val="0056150D"/>
    <w:rsid w:val="005643DB"/>
    <w:rsid w:val="005661C7"/>
    <w:rsid w:val="00570541"/>
    <w:rsid w:val="00574388"/>
    <w:rsid w:val="00577513"/>
    <w:rsid w:val="00581622"/>
    <w:rsid w:val="0058266A"/>
    <w:rsid w:val="0058309E"/>
    <w:rsid w:val="005931F0"/>
    <w:rsid w:val="005971C0"/>
    <w:rsid w:val="005A04F2"/>
    <w:rsid w:val="005A0F12"/>
    <w:rsid w:val="005A70BF"/>
    <w:rsid w:val="005B31B6"/>
    <w:rsid w:val="005B340C"/>
    <w:rsid w:val="005B3927"/>
    <w:rsid w:val="005B6BF4"/>
    <w:rsid w:val="005C75C2"/>
    <w:rsid w:val="005D078E"/>
    <w:rsid w:val="005D3CD9"/>
    <w:rsid w:val="005D5D48"/>
    <w:rsid w:val="005D7439"/>
    <w:rsid w:val="005E3833"/>
    <w:rsid w:val="005F1159"/>
    <w:rsid w:val="005F6365"/>
    <w:rsid w:val="005F693C"/>
    <w:rsid w:val="00601176"/>
    <w:rsid w:val="00611EFC"/>
    <w:rsid w:val="0061653E"/>
    <w:rsid w:val="00621180"/>
    <w:rsid w:val="0063250C"/>
    <w:rsid w:val="00632671"/>
    <w:rsid w:val="006374A6"/>
    <w:rsid w:val="00652FE6"/>
    <w:rsid w:val="00663E42"/>
    <w:rsid w:val="00675BB7"/>
    <w:rsid w:val="006764E8"/>
    <w:rsid w:val="00676CE1"/>
    <w:rsid w:val="006823C6"/>
    <w:rsid w:val="00684266"/>
    <w:rsid w:val="00695D12"/>
    <w:rsid w:val="006A027E"/>
    <w:rsid w:val="006B0F56"/>
    <w:rsid w:val="006B2A07"/>
    <w:rsid w:val="006B7989"/>
    <w:rsid w:val="006C1868"/>
    <w:rsid w:val="006D0B12"/>
    <w:rsid w:val="006D3017"/>
    <w:rsid w:val="006D64E5"/>
    <w:rsid w:val="006D67F2"/>
    <w:rsid w:val="006E3D72"/>
    <w:rsid w:val="00704500"/>
    <w:rsid w:val="00705428"/>
    <w:rsid w:val="00710B3A"/>
    <w:rsid w:val="00714B13"/>
    <w:rsid w:val="00715DCE"/>
    <w:rsid w:val="007239EF"/>
    <w:rsid w:val="0073577D"/>
    <w:rsid w:val="00742A2A"/>
    <w:rsid w:val="00743A7E"/>
    <w:rsid w:val="0074585E"/>
    <w:rsid w:val="00747551"/>
    <w:rsid w:val="00751912"/>
    <w:rsid w:val="00756287"/>
    <w:rsid w:val="00763124"/>
    <w:rsid w:val="00764B52"/>
    <w:rsid w:val="0076516C"/>
    <w:rsid w:val="0076707D"/>
    <w:rsid w:val="00767A42"/>
    <w:rsid w:val="00767D07"/>
    <w:rsid w:val="00775BBA"/>
    <w:rsid w:val="00777E03"/>
    <w:rsid w:val="00780363"/>
    <w:rsid w:val="00790723"/>
    <w:rsid w:val="00795420"/>
    <w:rsid w:val="007A3481"/>
    <w:rsid w:val="007A683B"/>
    <w:rsid w:val="007A74E0"/>
    <w:rsid w:val="007B1D1D"/>
    <w:rsid w:val="007B2C5D"/>
    <w:rsid w:val="007C0B29"/>
    <w:rsid w:val="007C3170"/>
    <w:rsid w:val="007C354B"/>
    <w:rsid w:val="007C44DF"/>
    <w:rsid w:val="007E13A7"/>
    <w:rsid w:val="007E4888"/>
    <w:rsid w:val="007F0941"/>
    <w:rsid w:val="007F51DB"/>
    <w:rsid w:val="008029FD"/>
    <w:rsid w:val="008039A4"/>
    <w:rsid w:val="00805885"/>
    <w:rsid w:val="00812C81"/>
    <w:rsid w:val="00821B1B"/>
    <w:rsid w:val="00827D52"/>
    <w:rsid w:val="008377F6"/>
    <w:rsid w:val="00846E44"/>
    <w:rsid w:val="0084722C"/>
    <w:rsid w:val="00850CDA"/>
    <w:rsid w:val="008623C9"/>
    <w:rsid w:val="008631BB"/>
    <w:rsid w:val="0087226E"/>
    <w:rsid w:val="00876938"/>
    <w:rsid w:val="00880391"/>
    <w:rsid w:val="00897446"/>
    <w:rsid w:val="00897692"/>
    <w:rsid w:val="008A524A"/>
    <w:rsid w:val="008A546E"/>
    <w:rsid w:val="008A7A49"/>
    <w:rsid w:val="008B394F"/>
    <w:rsid w:val="008C3384"/>
    <w:rsid w:val="008C435D"/>
    <w:rsid w:val="008C5FF4"/>
    <w:rsid w:val="008D6208"/>
    <w:rsid w:val="008D6A6C"/>
    <w:rsid w:val="008D79F9"/>
    <w:rsid w:val="008E7E22"/>
    <w:rsid w:val="008F3D62"/>
    <w:rsid w:val="008F3F1B"/>
    <w:rsid w:val="00902B58"/>
    <w:rsid w:val="00914733"/>
    <w:rsid w:val="00916E41"/>
    <w:rsid w:val="00917D97"/>
    <w:rsid w:val="00920872"/>
    <w:rsid w:val="0092335C"/>
    <w:rsid w:val="009256A3"/>
    <w:rsid w:val="00926862"/>
    <w:rsid w:val="00930FCF"/>
    <w:rsid w:val="0093403F"/>
    <w:rsid w:val="00936121"/>
    <w:rsid w:val="0094523A"/>
    <w:rsid w:val="009473E9"/>
    <w:rsid w:val="00950509"/>
    <w:rsid w:val="00950556"/>
    <w:rsid w:val="0095089E"/>
    <w:rsid w:val="00956496"/>
    <w:rsid w:val="00957AD3"/>
    <w:rsid w:val="009633DE"/>
    <w:rsid w:val="009654E7"/>
    <w:rsid w:val="00966596"/>
    <w:rsid w:val="00970C42"/>
    <w:rsid w:val="0097279E"/>
    <w:rsid w:val="00973B96"/>
    <w:rsid w:val="00974AB5"/>
    <w:rsid w:val="00987178"/>
    <w:rsid w:val="009904B6"/>
    <w:rsid w:val="0099147C"/>
    <w:rsid w:val="00995A17"/>
    <w:rsid w:val="009B7AB0"/>
    <w:rsid w:val="009C2D84"/>
    <w:rsid w:val="009C45B3"/>
    <w:rsid w:val="009C7DE4"/>
    <w:rsid w:val="009D0D10"/>
    <w:rsid w:val="009D1EE0"/>
    <w:rsid w:val="009D48C4"/>
    <w:rsid w:val="009D6167"/>
    <w:rsid w:val="009D7FF4"/>
    <w:rsid w:val="009E25C6"/>
    <w:rsid w:val="009E3389"/>
    <w:rsid w:val="009E7FF2"/>
    <w:rsid w:val="009F363D"/>
    <w:rsid w:val="00A00973"/>
    <w:rsid w:val="00A062B1"/>
    <w:rsid w:val="00A079A3"/>
    <w:rsid w:val="00A25662"/>
    <w:rsid w:val="00A265D1"/>
    <w:rsid w:val="00A30B9B"/>
    <w:rsid w:val="00A35D1E"/>
    <w:rsid w:val="00A41FB3"/>
    <w:rsid w:val="00A44A39"/>
    <w:rsid w:val="00A5344D"/>
    <w:rsid w:val="00A628B7"/>
    <w:rsid w:val="00A66F24"/>
    <w:rsid w:val="00A67BAD"/>
    <w:rsid w:val="00A71F98"/>
    <w:rsid w:val="00A759CC"/>
    <w:rsid w:val="00A8238B"/>
    <w:rsid w:val="00A84D07"/>
    <w:rsid w:val="00A9107E"/>
    <w:rsid w:val="00A917FE"/>
    <w:rsid w:val="00A92C10"/>
    <w:rsid w:val="00A97542"/>
    <w:rsid w:val="00AC1BC2"/>
    <w:rsid w:val="00AC3DCD"/>
    <w:rsid w:val="00AD0CEE"/>
    <w:rsid w:val="00AD20AE"/>
    <w:rsid w:val="00AE328B"/>
    <w:rsid w:val="00AE6B1A"/>
    <w:rsid w:val="00AF6C21"/>
    <w:rsid w:val="00B02904"/>
    <w:rsid w:val="00B27C09"/>
    <w:rsid w:val="00B350E8"/>
    <w:rsid w:val="00B35C4B"/>
    <w:rsid w:val="00B43C28"/>
    <w:rsid w:val="00B50164"/>
    <w:rsid w:val="00B52E03"/>
    <w:rsid w:val="00B55644"/>
    <w:rsid w:val="00B55CF4"/>
    <w:rsid w:val="00B564AB"/>
    <w:rsid w:val="00B6353B"/>
    <w:rsid w:val="00B6377E"/>
    <w:rsid w:val="00B657FC"/>
    <w:rsid w:val="00B67ACF"/>
    <w:rsid w:val="00B7454B"/>
    <w:rsid w:val="00B80B17"/>
    <w:rsid w:val="00BB310D"/>
    <w:rsid w:val="00BB3F80"/>
    <w:rsid w:val="00BC055F"/>
    <w:rsid w:val="00BC3CED"/>
    <w:rsid w:val="00BD19FA"/>
    <w:rsid w:val="00BE2A45"/>
    <w:rsid w:val="00BE7F10"/>
    <w:rsid w:val="00BF0F07"/>
    <w:rsid w:val="00C07608"/>
    <w:rsid w:val="00C130BC"/>
    <w:rsid w:val="00C146FB"/>
    <w:rsid w:val="00C17EE3"/>
    <w:rsid w:val="00C21875"/>
    <w:rsid w:val="00C24756"/>
    <w:rsid w:val="00C341FA"/>
    <w:rsid w:val="00C35AD1"/>
    <w:rsid w:val="00C40BDE"/>
    <w:rsid w:val="00C458F3"/>
    <w:rsid w:val="00C516FF"/>
    <w:rsid w:val="00C65174"/>
    <w:rsid w:val="00C67C8F"/>
    <w:rsid w:val="00C74C15"/>
    <w:rsid w:val="00C764A4"/>
    <w:rsid w:val="00C7785B"/>
    <w:rsid w:val="00C8660D"/>
    <w:rsid w:val="00C87BCE"/>
    <w:rsid w:val="00C91D82"/>
    <w:rsid w:val="00C9225B"/>
    <w:rsid w:val="00C940E2"/>
    <w:rsid w:val="00C96C0B"/>
    <w:rsid w:val="00C97F60"/>
    <w:rsid w:val="00CA1D2C"/>
    <w:rsid w:val="00CA5220"/>
    <w:rsid w:val="00CA65E4"/>
    <w:rsid w:val="00CA7A85"/>
    <w:rsid w:val="00CB1D27"/>
    <w:rsid w:val="00CB220D"/>
    <w:rsid w:val="00CB48AC"/>
    <w:rsid w:val="00CB5E25"/>
    <w:rsid w:val="00CC4578"/>
    <w:rsid w:val="00CD09FB"/>
    <w:rsid w:val="00CD414C"/>
    <w:rsid w:val="00CD483A"/>
    <w:rsid w:val="00CD67DD"/>
    <w:rsid w:val="00CE3558"/>
    <w:rsid w:val="00CE7106"/>
    <w:rsid w:val="00CF35D1"/>
    <w:rsid w:val="00D021A4"/>
    <w:rsid w:val="00D12680"/>
    <w:rsid w:val="00D26380"/>
    <w:rsid w:val="00D27413"/>
    <w:rsid w:val="00D311F3"/>
    <w:rsid w:val="00D32E94"/>
    <w:rsid w:val="00D33337"/>
    <w:rsid w:val="00D34EB5"/>
    <w:rsid w:val="00D354D4"/>
    <w:rsid w:val="00D36080"/>
    <w:rsid w:val="00D362E1"/>
    <w:rsid w:val="00D43458"/>
    <w:rsid w:val="00D43835"/>
    <w:rsid w:val="00D45856"/>
    <w:rsid w:val="00D5291C"/>
    <w:rsid w:val="00D53DD7"/>
    <w:rsid w:val="00D622DB"/>
    <w:rsid w:val="00D62368"/>
    <w:rsid w:val="00D656F1"/>
    <w:rsid w:val="00D66630"/>
    <w:rsid w:val="00D72454"/>
    <w:rsid w:val="00D75CE6"/>
    <w:rsid w:val="00D838DD"/>
    <w:rsid w:val="00D844B7"/>
    <w:rsid w:val="00D8515A"/>
    <w:rsid w:val="00D92F93"/>
    <w:rsid w:val="00D946DF"/>
    <w:rsid w:val="00DA2F91"/>
    <w:rsid w:val="00DA4104"/>
    <w:rsid w:val="00DA5FE8"/>
    <w:rsid w:val="00DA6286"/>
    <w:rsid w:val="00DB0EFC"/>
    <w:rsid w:val="00DB11A7"/>
    <w:rsid w:val="00DB1F7B"/>
    <w:rsid w:val="00DC0C36"/>
    <w:rsid w:val="00DC6AA2"/>
    <w:rsid w:val="00DD31A1"/>
    <w:rsid w:val="00DE65DC"/>
    <w:rsid w:val="00DF168D"/>
    <w:rsid w:val="00DF3CB5"/>
    <w:rsid w:val="00DF3D09"/>
    <w:rsid w:val="00DF5EEC"/>
    <w:rsid w:val="00DF750B"/>
    <w:rsid w:val="00E02278"/>
    <w:rsid w:val="00E0240D"/>
    <w:rsid w:val="00E222E9"/>
    <w:rsid w:val="00E246E0"/>
    <w:rsid w:val="00E24E14"/>
    <w:rsid w:val="00E30A68"/>
    <w:rsid w:val="00E47354"/>
    <w:rsid w:val="00E5150E"/>
    <w:rsid w:val="00E52844"/>
    <w:rsid w:val="00E6711E"/>
    <w:rsid w:val="00E703BD"/>
    <w:rsid w:val="00E7072A"/>
    <w:rsid w:val="00E7257B"/>
    <w:rsid w:val="00E74123"/>
    <w:rsid w:val="00E74187"/>
    <w:rsid w:val="00E75195"/>
    <w:rsid w:val="00E80C9B"/>
    <w:rsid w:val="00E91918"/>
    <w:rsid w:val="00E9300B"/>
    <w:rsid w:val="00E950BF"/>
    <w:rsid w:val="00E95EE4"/>
    <w:rsid w:val="00E97F77"/>
    <w:rsid w:val="00EA38CD"/>
    <w:rsid w:val="00EB1ECF"/>
    <w:rsid w:val="00EC331C"/>
    <w:rsid w:val="00ED178F"/>
    <w:rsid w:val="00ED2768"/>
    <w:rsid w:val="00ED6746"/>
    <w:rsid w:val="00EE0AD7"/>
    <w:rsid w:val="00EE66EA"/>
    <w:rsid w:val="00EF31B3"/>
    <w:rsid w:val="00EF5A52"/>
    <w:rsid w:val="00F002FD"/>
    <w:rsid w:val="00F01A33"/>
    <w:rsid w:val="00F11D01"/>
    <w:rsid w:val="00F1574B"/>
    <w:rsid w:val="00F36A59"/>
    <w:rsid w:val="00F40D50"/>
    <w:rsid w:val="00F4554E"/>
    <w:rsid w:val="00F50C97"/>
    <w:rsid w:val="00F5220F"/>
    <w:rsid w:val="00F535D8"/>
    <w:rsid w:val="00F6401B"/>
    <w:rsid w:val="00F7148F"/>
    <w:rsid w:val="00F726A5"/>
    <w:rsid w:val="00F76553"/>
    <w:rsid w:val="00F82602"/>
    <w:rsid w:val="00F82C2A"/>
    <w:rsid w:val="00F864D7"/>
    <w:rsid w:val="00F87F49"/>
    <w:rsid w:val="00F9198E"/>
    <w:rsid w:val="00F963DC"/>
    <w:rsid w:val="00F97520"/>
    <w:rsid w:val="00FA768A"/>
    <w:rsid w:val="00FB0A8F"/>
    <w:rsid w:val="00FB448B"/>
    <w:rsid w:val="00FB4C96"/>
    <w:rsid w:val="00FB5543"/>
    <w:rsid w:val="00FC0FF1"/>
    <w:rsid w:val="00FC25AF"/>
    <w:rsid w:val="00FC3500"/>
    <w:rsid w:val="00FD2F15"/>
    <w:rsid w:val="00FD3191"/>
    <w:rsid w:val="00FD3BDE"/>
    <w:rsid w:val="00FD6C00"/>
    <w:rsid w:val="00FE0787"/>
    <w:rsid w:val="00FE2BAF"/>
    <w:rsid w:val="00FE6725"/>
    <w:rsid w:val="00FF5BFF"/>
    <w:rsid w:val="00FF5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6D42C3"/>
  <w15:docId w15:val="{5A9E7768-C234-4168-B2C4-21AE28827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F6E6B"/>
    <w:rPr>
      <w:rFonts w:eastAsiaTheme="minorEastAsia"/>
    </w:rPr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Collegamentoipertestuale">
    <w:name w:val="Hyperlink"/>
    <w:basedOn w:val="Carpredefinitoparagrafo"/>
    <w:uiPriority w:val="99"/>
    <w:unhideWhenUsed/>
    <w:rsid w:val="004D6A43"/>
    <w:rPr>
      <w:color w:val="0000FF" w:themeColor="hyperlink"/>
      <w:u w:val="single"/>
    </w:rPr>
  </w:style>
  <w:style w:type="paragraph" w:customStyle="1" w:styleId="Normale1">
    <w:name w:val="Normale1"/>
    <w:qFormat/>
    <w:rsid w:val="00B41C4E"/>
    <w:pPr>
      <w:spacing w:after="0"/>
    </w:pPr>
    <w:rPr>
      <w:rFonts w:ascii="Arial" w:eastAsia="Arial" w:hAnsi="Arial" w:cs="Arial"/>
    </w:rPr>
  </w:style>
  <w:style w:type="paragraph" w:styleId="NormaleWeb">
    <w:name w:val="Normal (Web)"/>
    <w:basedOn w:val="Normale"/>
    <w:uiPriority w:val="99"/>
    <w:unhideWhenUsed/>
    <w:qFormat/>
    <w:rsid w:val="00B41C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41C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41C4E"/>
    <w:rPr>
      <w:rFonts w:ascii="Tahoma" w:eastAsiaTheme="minorEastAsia" w:hAnsi="Tahoma" w:cs="Tahoma"/>
      <w:sz w:val="16"/>
      <w:szCs w:val="16"/>
      <w:lang w:val="en-US"/>
    </w:rPr>
  </w:style>
  <w:style w:type="paragraph" w:styleId="Paragrafoelenco">
    <w:name w:val="List Paragraph"/>
    <w:basedOn w:val="Normale"/>
    <w:uiPriority w:val="34"/>
    <w:qFormat/>
    <w:rsid w:val="00507F71"/>
    <w:pPr>
      <w:ind w:left="720"/>
      <w:contextualSpacing/>
    </w:pPr>
  </w:style>
  <w:style w:type="character" w:styleId="Testosegnaposto">
    <w:name w:val="Placeholder Text"/>
    <w:basedOn w:val="Carpredefinitoparagrafo"/>
    <w:uiPriority w:val="99"/>
    <w:semiHidden/>
    <w:rsid w:val="00DE6F8C"/>
    <w:rPr>
      <w:color w:val="808080"/>
    </w:rPr>
  </w:style>
  <w:style w:type="character" w:customStyle="1" w:styleId="mjx-char">
    <w:name w:val="mjx-char"/>
    <w:basedOn w:val="Carpredefinitoparagrafo"/>
    <w:rsid w:val="004959A0"/>
  </w:style>
  <w:style w:type="character" w:customStyle="1" w:styleId="mjxassistivemathml">
    <w:name w:val="mjx_assistive_mathml"/>
    <w:basedOn w:val="Carpredefinitoparagrafo"/>
    <w:rsid w:val="004959A0"/>
  </w:style>
  <w:style w:type="character" w:styleId="Enfasicorsivo">
    <w:name w:val="Emphasis"/>
    <w:basedOn w:val="Carpredefinitoparagrafo"/>
    <w:uiPriority w:val="20"/>
    <w:qFormat/>
    <w:rsid w:val="004959A0"/>
    <w:rPr>
      <w:i/>
      <w:iCs/>
    </w:rPr>
  </w:style>
  <w:style w:type="character" w:styleId="Rimandocommento">
    <w:name w:val="annotation reference"/>
    <w:basedOn w:val="Carpredefinitoparagrafo"/>
    <w:uiPriority w:val="99"/>
    <w:semiHidden/>
    <w:unhideWhenUsed/>
    <w:rsid w:val="009B5B2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9B5B2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B5B23"/>
    <w:rPr>
      <w:rFonts w:eastAsiaTheme="minorEastAsia"/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B5B2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B5B23"/>
    <w:rPr>
      <w:rFonts w:eastAsiaTheme="minorEastAsia"/>
      <w:b/>
      <w:bCs/>
      <w:sz w:val="20"/>
      <w:szCs w:val="20"/>
      <w:lang w:val="en-US"/>
    </w:rPr>
  </w:style>
  <w:style w:type="table" w:customStyle="1" w:styleId="2">
    <w:name w:val="2"/>
    <w:basedOn w:val="Tabellanormale"/>
    <w:rsid w:val="00BD75B5"/>
    <w:pPr>
      <w:spacing w:after="0"/>
    </w:pPr>
    <w:rPr>
      <w:rFonts w:ascii="Arial" w:eastAsia="Arial" w:hAnsi="Arial" w:cs="Arial"/>
      <w:lang w:val="it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Menzionenonrisolta">
    <w:name w:val="Unresolved Mention"/>
    <w:basedOn w:val="Carpredefinitoparagrafo"/>
    <w:uiPriority w:val="99"/>
    <w:semiHidden/>
    <w:unhideWhenUsed/>
    <w:rsid w:val="000D7517"/>
    <w:rPr>
      <w:color w:val="605E5C"/>
      <w:shd w:val="clear" w:color="auto" w:fill="E1DFDD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">
    <w:name w:val="1"/>
    <w:basedOn w:val="TableNormal"/>
    <w:pPr>
      <w:spacing w:after="0"/>
    </w:pPr>
    <w:rPr>
      <w:rFonts w:ascii="Arial" w:eastAsia="Arial" w:hAnsi="Arial" w:cs="Arial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e">
    <w:name w:val="Revision"/>
    <w:hidden/>
    <w:uiPriority w:val="99"/>
    <w:semiHidden/>
    <w:rsid w:val="00325E70"/>
    <w:pPr>
      <w:spacing w:after="0" w:line="240" w:lineRule="auto"/>
    </w:pPr>
    <w:rPr>
      <w:rFonts w:eastAsiaTheme="minorEastAsia"/>
    </w:rPr>
  </w:style>
  <w:style w:type="character" w:customStyle="1" w:styleId="creator-type-label">
    <w:name w:val="creator-type-label"/>
    <w:basedOn w:val="Carpredefinitoparagrafo"/>
    <w:rsid w:val="001831E5"/>
  </w:style>
  <w:style w:type="character" w:customStyle="1" w:styleId="Titolo3Carattere">
    <w:name w:val="Titolo 3 Carattere"/>
    <w:basedOn w:val="Carpredefinitoparagrafo"/>
    <w:link w:val="Titolo3"/>
    <w:uiPriority w:val="9"/>
    <w:rsid w:val="005108A7"/>
    <w:rPr>
      <w:rFonts w:eastAsiaTheme="minorEastAsia"/>
      <w:b/>
      <w:sz w:val="28"/>
      <w:szCs w:val="28"/>
    </w:rPr>
  </w:style>
  <w:style w:type="paragraph" w:customStyle="1" w:styleId="msonormal0">
    <w:name w:val="msonormal"/>
    <w:basedOn w:val="Normale"/>
    <w:rsid w:val="005108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/>
    </w:rPr>
  </w:style>
  <w:style w:type="character" w:customStyle="1" w:styleId="apple-tab-span">
    <w:name w:val="apple-tab-span"/>
    <w:basedOn w:val="Carpredefinitoparagrafo"/>
    <w:rsid w:val="005108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32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70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24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762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17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597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20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057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115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9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3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5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8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6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32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19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281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864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8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02773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984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90495135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445661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504602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668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8161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59468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1300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91420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790853">
                  <w:marLeft w:val="480"/>
                  <w:marRight w:val="48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407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98511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09972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77979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931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3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6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dtMFiWQ+3tmA8wweZZ2htHEmG2A==">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C131D77F-2D99-4FB9-AAF7-963F711F19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1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mene@gmail.com</dc:creator>
  <cp:keywords/>
  <dc:description/>
  <cp:lastModifiedBy>milena lopreite</cp:lastModifiedBy>
  <cp:revision>5</cp:revision>
  <dcterms:created xsi:type="dcterms:W3CDTF">2025-06-24T08:42:00Z</dcterms:created>
  <dcterms:modified xsi:type="dcterms:W3CDTF">2025-10-17T06:14:00Z</dcterms:modified>
</cp:coreProperties>
</file>